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0DF0B6" w14:textId="77777777" w:rsidR="00B458CE" w:rsidRPr="007F0641" w:rsidRDefault="00B458CE" w:rsidP="00B458CE">
      <w:pPr>
        <w:spacing w:after="120" w:line="240" w:lineRule="auto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>S1 Table</w:t>
      </w:r>
      <w:bookmarkStart w:id="0" w:name="_GoBack"/>
      <w:bookmarkEnd w:id="0"/>
      <w:r w:rsidRPr="003B0632">
        <w:rPr>
          <w:rFonts w:ascii="Times New Roman" w:eastAsia="Times New Roman" w:hAnsi="Times New Roman"/>
          <w:b/>
          <w:sz w:val="24"/>
          <w:szCs w:val="24"/>
        </w:rPr>
        <w:t xml:space="preserve">. </w:t>
      </w:r>
      <w:r w:rsidRPr="007F0641">
        <w:rPr>
          <w:rFonts w:ascii="Times New Roman" w:eastAsia="Times New Roman" w:hAnsi="Times New Roman"/>
          <w:b/>
          <w:sz w:val="24"/>
          <w:szCs w:val="24"/>
        </w:rPr>
        <w:t>Twenty-seven</w:t>
      </w:r>
      <w:r w:rsidRPr="003B0632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proofErr w:type="spellStart"/>
      <w:r w:rsidRPr="007F0641">
        <w:rPr>
          <w:rFonts w:ascii="Times New Roman" w:eastAsia="Times New Roman" w:hAnsi="Times New Roman"/>
          <w:b/>
          <w:i/>
          <w:sz w:val="24"/>
          <w:szCs w:val="24"/>
        </w:rPr>
        <w:t>Rps</w:t>
      </w:r>
      <w:proofErr w:type="spellEnd"/>
      <w:r w:rsidRPr="007F0641">
        <w:rPr>
          <w:rFonts w:ascii="Times New Roman" w:eastAsia="Times New Roman" w:hAnsi="Times New Roman"/>
          <w:b/>
          <w:sz w:val="24"/>
          <w:szCs w:val="24"/>
        </w:rPr>
        <w:t xml:space="preserve"> genes that confer resistance to </w:t>
      </w:r>
      <w:proofErr w:type="spellStart"/>
      <w:r w:rsidRPr="007F0641">
        <w:rPr>
          <w:rFonts w:ascii="Times New Roman" w:eastAsia="Times New Roman" w:hAnsi="Times New Roman"/>
          <w:b/>
          <w:i/>
          <w:iCs/>
          <w:sz w:val="24"/>
          <w:szCs w:val="24"/>
        </w:rPr>
        <w:t>Phythopthora</w:t>
      </w:r>
      <w:proofErr w:type="spellEnd"/>
      <w:r w:rsidRPr="007F0641">
        <w:rPr>
          <w:rFonts w:ascii="Times New Roman" w:eastAsia="Times New Roman" w:hAnsi="Times New Roman"/>
          <w:b/>
          <w:i/>
          <w:iCs/>
          <w:sz w:val="24"/>
          <w:szCs w:val="24"/>
        </w:rPr>
        <w:t xml:space="preserve"> </w:t>
      </w:r>
      <w:proofErr w:type="spellStart"/>
      <w:r w:rsidRPr="007F0641">
        <w:rPr>
          <w:rFonts w:ascii="Times New Roman" w:eastAsia="Times New Roman" w:hAnsi="Times New Roman"/>
          <w:b/>
          <w:i/>
          <w:iCs/>
          <w:sz w:val="24"/>
          <w:szCs w:val="24"/>
        </w:rPr>
        <w:t>sojae</w:t>
      </w:r>
      <w:proofErr w:type="spellEnd"/>
      <w:r w:rsidRPr="007F0641">
        <w:rPr>
          <w:rFonts w:ascii="Times New Roman" w:eastAsia="Times New Roman" w:hAnsi="Times New Roman"/>
          <w:b/>
          <w:sz w:val="24"/>
          <w:szCs w:val="24"/>
        </w:rPr>
        <w:t xml:space="preserve"> in soybean.</w:t>
      </w:r>
    </w:p>
    <w:tbl>
      <w:tblPr>
        <w:tblW w:w="72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340"/>
        <w:gridCol w:w="2070"/>
        <w:gridCol w:w="2880"/>
      </w:tblGrid>
      <w:tr w:rsidR="00B458CE" w:rsidRPr="0047147B" w14:paraId="404A7B57" w14:textId="77777777" w:rsidTr="00820C3E">
        <w:trPr>
          <w:trHeight w:hRule="exact" w:val="424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D84B89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spellStart"/>
            <w:r w:rsidRPr="0047147B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Rps</w:t>
            </w:r>
            <w:proofErr w:type="spellEnd"/>
            <w:r w:rsidRPr="0047147B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gene</w:t>
            </w:r>
          </w:p>
          <w:p w14:paraId="46D6A34E" w14:textId="77777777" w:rsidR="00B458CE" w:rsidRPr="0047147B" w:rsidRDefault="00B458CE" w:rsidP="00820C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43CDB0" w14:textId="77777777" w:rsidR="00B458CE" w:rsidRPr="0047147B" w:rsidRDefault="00B458CE" w:rsidP="00820C3E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b/>
                <w:sz w:val="24"/>
                <w:szCs w:val="24"/>
              </w:rPr>
              <w:t>Chromosome</w:t>
            </w:r>
          </w:p>
          <w:p w14:paraId="4B36B76C" w14:textId="77777777" w:rsidR="00B458CE" w:rsidRPr="0047147B" w:rsidRDefault="00B458CE" w:rsidP="00820C3E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0D2785F3" w14:textId="77777777" w:rsidR="00B458CE" w:rsidRPr="0047147B" w:rsidRDefault="00B458CE" w:rsidP="00820C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b/>
                <w:sz w:val="24"/>
                <w:szCs w:val="24"/>
              </w:rPr>
              <w:t>Molecular linkage group</w:t>
            </w:r>
          </w:p>
        </w:tc>
      </w:tr>
      <w:tr w:rsidR="00B458CE" w:rsidRPr="0047147B" w14:paraId="39D5B742" w14:textId="77777777" w:rsidTr="00820C3E">
        <w:trPr>
          <w:trHeight w:val="323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6A9E10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Rps</w:t>
            </w:r>
            <w:r w:rsidRPr="0047147B">
              <w:rPr>
                <w:rFonts w:ascii="Times New Roman" w:eastAsia="Times New Roman" w:hAnsi="Times New Roman"/>
                <w:i/>
                <w:sz w:val="24"/>
                <w:szCs w:val="24"/>
              </w:rPr>
              <w:t>1a, b, c, d, k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3E7D0B" w14:textId="77777777" w:rsidR="00B458CE" w:rsidRPr="0047147B" w:rsidRDefault="00B458CE" w:rsidP="00820C3E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3D4FCF6F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N [21, 24, 32, 45]*</w:t>
            </w:r>
          </w:p>
        </w:tc>
      </w:tr>
      <w:tr w:rsidR="00B458CE" w:rsidRPr="0047147B" w14:paraId="188230C9" w14:textId="77777777" w:rsidTr="00820C3E">
        <w:trPr>
          <w:trHeight w:val="477"/>
        </w:trPr>
        <w:tc>
          <w:tcPr>
            <w:tcW w:w="2340" w:type="dxa"/>
            <w:shd w:val="clear" w:color="auto" w:fill="auto"/>
            <w:noWrap/>
            <w:vAlign w:val="bottom"/>
          </w:tcPr>
          <w:p w14:paraId="56E421F6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Rps</w:t>
            </w:r>
            <w:r w:rsidRPr="0047147B">
              <w:rPr>
                <w:rFonts w:ascii="Times New Roman" w:eastAsia="Times New Roman" w:hAnsi="Times New Roman"/>
                <w:i/>
                <w:sz w:val="24"/>
                <w:szCs w:val="24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8F7C30C" w14:textId="77777777" w:rsidR="00B458CE" w:rsidRPr="0047147B" w:rsidRDefault="00B458CE" w:rsidP="00820C3E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880" w:type="dxa"/>
          </w:tcPr>
          <w:p w14:paraId="24024D52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14:paraId="075D11D8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J [41]</w:t>
            </w:r>
          </w:p>
        </w:tc>
      </w:tr>
      <w:tr w:rsidR="00B458CE" w:rsidRPr="0047147B" w14:paraId="7B26A4BA" w14:textId="77777777" w:rsidTr="00820C3E">
        <w:trPr>
          <w:trHeight w:val="422"/>
        </w:trPr>
        <w:tc>
          <w:tcPr>
            <w:tcW w:w="2340" w:type="dxa"/>
            <w:shd w:val="clear" w:color="auto" w:fill="auto"/>
            <w:noWrap/>
            <w:vAlign w:val="bottom"/>
          </w:tcPr>
          <w:p w14:paraId="55965407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Rps</w:t>
            </w:r>
            <w:r w:rsidRPr="0047147B">
              <w:rPr>
                <w:rFonts w:ascii="Times New Roman" w:eastAsia="Times New Roman" w:hAnsi="Times New Roman"/>
                <w:i/>
                <w:sz w:val="24"/>
                <w:szCs w:val="24"/>
              </w:rPr>
              <w:t>3a, b, c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322758D" w14:textId="77777777" w:rsidR="00B458CE" w:rsidRPr="0047147B" w:rsidRDefault="00B458CE" w:rsidP="00820C3E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880" w:type="dxa"/>
          </w:tcPr>
          <w:p w14:paraId="5C045001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14:paraId="2C7E0F88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F [45-46]</w:t>
            </w:r>
          </w:p>
        </w:tc>
      </w:tr>
      <w:tr w:rsidR="00B458CE" w:rsidRPr="0047147B" w14:paraId="4E84A86A" w14:textId="77777777" w:rsidTr="00820C3E">
        <w:trPr>
          <w:trHeight w:val="286"/>
        </w:trPr>
        <w:tc>
          <w:tcPr>
            <w:tcW w:w="2340" w:type="dxa"/>
            <w:shd w:val="clear" w:color="auto" w:fill="auto"/>
            <w:noWrap/>
            <w:vAlign w:val="bottom"/>
          </w:tcPr>
          <w:p w14:paraId="148A68FC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Rps</w:t>
            </w:r>
            <w:r w:rsidRPr="0047147B">
              <w:rPr>
                <w:rFonts w:ascii="Times New Roman" w:eastAsia="Times New Roman" w:hAnsi="Times New Roman"/>
                <w:i/>
                <w:sz w:val="24"/>
                <w:szCs w:val="24"/>
              </w:rPr>
              <w:t>4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CEA574D" w14:textId="77777777" w:rsidR="00B458CE" w:rsidRPr="0047147B" w:rsidRDefault="00B458CE" w:rsidP="00820C3E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880" w:type="dxa"/>
          </w:tcPr>
          <w:p w14:paraId="6523F0F3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14:paraId="2EDF7B29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G [51]</w:t>
            </w:r>
          </w:p>
        </w:tc>
      </w:tr>
      <w:tr w:rsidR="00B458CE" w:rsidRPr="0047147B" w14:paraId="3B324DB2" w14:textId="77777777" w:rsidTr="00820C3E">
        <w:trPr>
          <w:trHeight w:val="286"/>
        </w:trPr>
        <w:tc>
          <w:tcPr>
            <w:tcW w:w="2340" w:type="dxa"/>
            <w:shd w:val="clear" w:color="auto" w:fill="auto"/>
            <w:noWrap/>
            <w:vAlign w:val="bottom"/>
          </w:tcPr>
          <w:p w14:paraId="523DC026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Rps</w:t>
            </w:r>
            <w:r w:rsidRPr="0047147B">
              <w:rPr>
                <w:rFonts w:ascii="Times New Roman" w:eastAsia="Times New Roman" w:hAnsi="Times New Roman"/>
                <w:i/>
                <w:sz w:val="24"/>
                <w:szCs w:val="24"/>
              </w:rPr>
              <w:t>5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2601633F" w14:textId="77777777" w:rsidR="00B458CE" w:rsidRPr="0047147B" w:rsidRDefault="00B458CE" w:rsidP="00820C3E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880" w:type="dxa"/>
          </w:tcPr>
          <w:p w14:paraId="1E4941E1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14:paraId="7B710DFB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G [52]</w:t>
            </w:r>
          </w:p>
        </w:tc>
      </w:tr>
      <w:tr w:rsidR="00B458CE" w:rsidRPr="0047147B" w14:paraId="34FB28E1" w14:textId="77777777" w:rsidTr="00820C3E">
        <w:trPr>
          <w:trHeight w:val="286"/>
        </w:trPr>
        <w:tc>
          <w:tcPr>
            <w:tcW w:w="2340" w:type="dxa"/>
            <w:shd w:val="clear" w:color="auto" w:fill="auto"/>
            <w:noWrap/>
            <w:vAlign w:val="bottom"/>
          </w:tcPr>
          <w:p w14:paraId="13DB74B7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Rps6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5195C28" w14:textId="77777777" w:rsidR="00B458CE" w:rsidRPr="0047147B" w:rsidRDefault="00B458CE" w:rsidP="00820C3E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880" w:type="dxa"/>
          </w:tcPr>
          <w:p w14:paraId="18F155E8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14:paraId="7D7963EB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G [49]</w:t>
            </w:r>
          </w:p>
        </w:tc>
      </w:tr>
      <w:tr w:rsidR="00B458CE" w:rsidRPr="0047147B" w14:paraId="63490192" w14:textId="77777777" w:rsidTr="00820C3E">
        <w:trPr>
          <w:trHeight w:val="286"/>
        </w:trPr>
        <w:tc>
          <w:tcPr>
            <w:tcW w:w="2340" w:type="dxa"/>
            <w:shd w:val="clear" w:color="auto" w:fill="auto"/>
            <w:noWrap/>
            <w:vAlign w:val="bottom"/>
          </w:tcPr>
          <w:p w14:paraId="225C18FB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Rps</w:t>
            </w:r>
            <w:r w:rsidRPr="0047147B">
              <w:rPr>
                <w:rFonts w:ascii="Times New Roman" w:eastAsia="Times New Roman" w:hAnsi="Times New Roman"/>
                <w:i/>
                <w:sz w:val="24"/>
                <w:szCs w:val="24"/>
              </w:rPr>
              <w:t>7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2371579" w14:textId="77777777" w:rsidR="00B458CE" w:rsidRPr="0047147B" w:rsidRDefault="00B458CE" w:rsidP="00820C3E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80" w:type="dxa"/>
          </w:tcPr>
          <w:p w14:paraId="563F96F3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14:paraId="608ED9DE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N [4]</w:t>
            </w:r>
          </w:p>
        </w:tc>
      </w:tr>
      <w:tr w:rsidR="00B458CE" w:rsidRPr="0047147B" w14:paraId="4536C66F" w14:textId="77777777" w:rsidTr="00820C3E">
        <w:trPr>
          <w:trHeight w:val="286"/>
        </w:trPr>
        <w:tc>
          <w:tcPr>
            <w:tcW w:w="2340" w:type="dxa"/>
            <w:shd w:val="clear" w:color="auto" w:fill="auto"/>
            <w:noWrap/>
            <w:vAlign w:val="bottom"/>
          </w:tcPr>
          <w:p w14:paraId="02CE3BC6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Rps</w:t>
            </w:r>
            <w:r w:rsidRPr="0047147B">
              <w:rPr>
                <w:rFonts w:ascii="Times New Roman" w:eastAsia="Times New Roman" w:hAnsi="Times New Roman"/>
                <w:i/>
                <w:sz w:val="24"/>
                <w:szCs w:val="24"/>
              </w:rPr>
              <w:t>8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CD7C677" w14:textId="77777777" w:rsidR="00B458CE" w:rsidRPr="0047147B" w:rsidRDefault="00B458CE" w:rsidP="00820C3E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880" w:type="dxa"/>
          </w:tcPr>
          <w:p w14:paraId="3CE58B2A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14:paraId="4D18A31F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F [42-43, 48]</w:t>
            </w:r>
          </w:p>
        </w:tc>
      </w:tr>
      <w:tr w:rsidR="00B458CE" w:rsidRPr="0047147B" w14:paraId="257E9CAE" w14:textId="77777777" w:rsidTr="00820C3E">
        <w:trPr>
          <w:trHeight w:val="286"/>
        </w:trPr>
        <w:tc>
          <w:tcPr>
            <w:tcW w:w="2340" w:type="dxa"/>
            <w:shd w:val="clear" w:color="auto" w:fill="auto"/>
            <w:noWrap/>
            <w:vAlign w:val="bottom"/>
          </w:tcPr>
          <w:p w14:paraId="616778EC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Rps</w:t>
            </w:r>
            <w:r w:rsidRPr="0047147B">
              <w:rPr>
                <w:rFonts w:ascii="Times New Roman" w:eastAsia="Times New Roman" w:hAnsi="Times New Roman"/>
                <w:i/>
                <w:sz w:val="24"/>
                <w:szCs w:val="24"/>
              </w:rPr>
              <w:t>9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996E574" w14:textId="77777777" w:rsidR="00B458CE" w:rsidRPr="0047147B" w:rsidRDefault="00B458CE" w:rsidP="00820C3E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80" w:type="dxa"/>
          </w:tcPr>
          <w:p w14:paraId="0CED6651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14:paraId="0A7AD65E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N [25]</w:t>
            </w:r>
          </w:p>
        </w:tc>
      </w:tr>
      <w:tr w:rsidR="00B458CE" w:rsidRPr="0047147B" w14:paraId="461874D7" w14:textId="77777777" w:rsidTr="00820C3E">
        <w:trPr>
          <w:trHeight w:val="286"/>
        </w:trPr>
        <w:tc>
          <w:tcPr>
            <w:tcW w:w="2340" w:type="dxa"/>
            <w:shd w:val="clear" w:color="auto" w:fill="auto"/>
            <w:noWrap/>
            <w:vAlign w:val="bottom"/>
          </w:tcPr>
          <w:p w14:paraId="054D9276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Rps</w:t>
            </w:r>
            <w:r w:rsidRPr="0047147B">
              <w:rPr>
                <w:rFonts w:ascii="Times New Roman" w:eastAsia="Times New Roman" w:hAnsi="Times New Roman"/>
                <w:i/>
                <w:sz w:val="24"/>
                <w:szCs w:val="24"/>
              </w:rPr>
              <w:t>10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BF864C7" w14:textId="77777777" w:rsidR="00B458CE" w:rsidRPr="0047147B" w:rsidRDefault="00B458CE" w:rsidP="00820C3E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880" w:type="dxa"/>
          </w:tcPr>
          <w:p w14:paraId="533EEAB4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14:paraId="2FBECF03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D2 [55]</w:t>
            </w:r>
          </w:p>
        </w:tc>
      </w:tr>
      <w:tr w:rsidR="00B458CE" w:rsidRPr="0047147B" w14:paraId="46A27E30" w14:textId="77777777" w:rsidTr="00820C3E">
        <w:trPr>
          <w:trHeight w:val="286"/>
        </w:trPr>
        <w:tc>
          <w:tcPr>
            <w:tcW w:w="2340" w:type="dxa"/>
            <w:shd w:val="clear" w:color="auto" w:fill="auto"/>
            <w:noWrap/>
            <w:vAlign w:val="bottom"/>
          </w:tcPr>
          <w:p w14:paraId="33473246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Rps1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D607CEC" w14:textId="77777777" w:rsidR="00B458CE" w:rsidRPr="0047147B" w:rsidRDefault="00B458CE" w:rsidP="00820C3E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880" w:type="dxa"/>
          </w:tcPr>
          <w:p w14:paraId="09A54D3E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14:paraId="2590FF65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M [58]</w:t>
            </w:r>
          </w:p>
        </w:tc>
      </w:tr>
      <w:tr w:rsidR="00B458CE" w:rsidRPr="0047147B" w14:paraId="4BBF388B" w14:textId="77777777" w:rsidTr="00820C3E">
        <w:trPr>
          <w:trHeight w:val="286"/>
        </w:trPr>
        <w:tc>
          <w:tcPr>
            <w:tcW w:w="2340" w:type="dxa"/>
            <w:shd w:val="clear" w:color="auto" w:fill="auto"/>
            <w:noWrap/>
            <w:vAlign w:val="bottom"/>
          </w:tcPr>
          <w:p w14:paraId="62CFCFA0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i/>
                <w:sz w:val="24"/>
                <w:szCs w:val="24"/>
              </w:rPr>
              <w:t>UN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95D254F" w14:textId="77777777" w:rsidR="00B458CE" w:rsidRPr="0047147B" w:rsidRDefault="00B458CE" w:rsidP="00820C3E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80" w:type="dxa"/>
          </w:tcPr>
          <w:p w14:paraId="656D2F06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14:paraId="28B1E587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N [40]</w:t>
            </w:r>
          </w:p>
        </w:tc>
      </w:tr>
      <w:tr w:rsidR="00B458CE" w:rsidRPr="0047147B" w14:paraId="02B59230" w14:textId="77777777" w:rsidTr="00820C3E">
        <w:trPr>
          <w:trHeight w:val="286"/>
        </w:trPr>
        <w:tc>
          <w:tcPr>
            <w:tcW w:w="2340" w:type="dxa"/>
            <w:shd w:val="clear" w:color="auto" w:fill="auto"/>
            <w:noWrap/>
            <w:vAlign w:val="bottom"/>
          </w:tcPr>
          <w:p w14:paraId="01E917CC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i/>
                <w:sz w:val="24"/>
                <w:szCs w:val="24"/>
              </w:rPr>
              <w:t>UN2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642A4C7" w14:textId="77777777" w:rsidR="00B458CE" w:rsidRPr="0047147B" w:rsidRDefault="00B458CE" w:rsidP="00820C3E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880" w:type="dxa"/>
          </w:tcPr>
          <w:p w14:paraId="25B864ED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14:paraId="2E04A187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J [40]</w:t>
            </w:r>
          </w:p>
        </w:tc>
      </w:tr>
      <w:tr w:rsidR="00B458CE" w:rsidRPr="0047147B" w14:paraId="127501FA" w14:textId="77777777" w:rsidTr="00820C3E">
        <w:trPr>
          <w:trHeight w:val="286"/>
        </w:trPr>
        <w:tc>
          <w:tcPr>
            <w:tcW w:w="2340" w:type="dxa"/>
            <w:shd w:val="clear" w:color="auto" w:fill="auto"/>
            <w:noWrap/>
            <w:vAlign w:val="bottom"/>
          </w:tcPr>
          <w:p w14:paraId="0AB5DC42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i/>
                <w:sz w:val="24"/>
                <w:szCs w:val="24"/>
              </w:rPr>
              <w:t>Yu25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DCF98E1" w14:textId="77777777" w:rsidR="00B458CE" w:rsidRPr="0047147B" w:rsidRDefault="00B458CE" w:rsidP="00820C3E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80" w:type="dxa"/>
          </w:tcPr>
          <w:p w14:paraId="2028FCD2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14:paraId="5F77D00A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N [30]</w:t>
            </w:r>
          </w:p>
        </w:tc>
      </w:tr>
      <w:tr w:rsidR="00B458CE" w:rsidRPr="0047147B" w14:paraId="32EA6C6E" w14:textId="77777777" w:rsidTr="00820C3E">
        <w:trPr>
          <w:trHeight w:val="286"/>
        </w:trPr>
        <w:tc>
          <w:tcPr>
            <w:tcW w:w="2340" w:type="dxa"/>
            <w:shd w:val="clear" w:color="auto" w:fill="auto"/>
            <w:noWrap/>
            <w:vAlign w:val="bottom"/>
          </w:tcPr>
          <w:p w14:paraId="2DD98E57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i/>
                <w:sz w:val="24"/>
                <w:szCs w:val="24"/>
              </w:rPr>
              <w:t>YD29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E367421" w14:textId="77777777" w:rsidR="00B458CE" w:rsidRPr="0047147B" w:rsidRDefault="00B458CE" w:rsidP="00820C3E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80" w:type="dxa"/>
          </w:tcPr>
          <w:p w14:paraId="5A11C544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14:paraId="76C9B324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N [26]</w:t>
            </w:r>
          </w:p>
        </w:tc>
      </w:tr>
      <w:tr w:rsidR="00B458CE" w:rsidRPr="0047147B" w14:paraId="204750B7" w14:textId="77777777" w:rsidTr="00820C3E">
        <w:trPr>
          <w:trHeight w:val="286"/>
        </w:trPr>
        <w:tc>
          <w:tcPr>
            <w:tcW w:w="2340" w:type="dxa"/>
            <w:shd w:val="clear" w:color="auto" w:fill="auto"/>
            <w:noWrap/>
            <w:vAlign w:val="bottom"/>
          </w:tcPr>
          <w:p w14:paraId="664E97A4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i/>
                <w:sz w:val="24"/>
                <w:szCs w:val="24"/>
              </w:rPr>
              <w:t>YD25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01C6D0E" w14:textId="77777777" w:rsidR="00B458CE" w:rsidRPr="0047147B" w:rsidRDefault="00B458CE" w:rsidP="00820C3E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80" w:type="dxa"/>
          </w:tcPr>
          <w:p w14:paraId="0D90A34E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14:paraId="00D5AC80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N 39]</w:t>
            </w:r>
          </w:p>
        </w:tc>
      </w:tr>
      <w:tr w:rsidR="00B458CE" w:rsidRPr="0047147B" w14:paraId="650E9714" w14:textId="77777777" w:rsidTr="00820C3E">
        <w:trPr>
          <w:trHeight w:val="286"/>
        </w:trPr>
        <w:tc>
          <w:tcPr>
            <w:tcW w:w="2340" w:type="dxa"/>
            <w:shd w:val="clear" w:color="auto" w:fill="auto"/>
            <w:noWrap/>
            <w:vAlign w:val="bottom"/>
          </w:tcPr>
          <w:p w14:paraId="6AF04862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i/>
                <w:sz w:val="24"/>
                <w:szCs w:val="24"/>
              </w:rPr>
              <w:t>YB30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F15BD05" w14:textId="77777777" w:rsidR="00B458CE" w:rsidRPr="0047147B" w:rsidRDefault="00B458CE" w:rsidP="00820C3E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880" w:type="dxa"/>
          </w:tcPr>
          <w:p w14:paraId="200129C8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14:paraId="67ACA3A3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L [57]</w:t>
            </w:r>
          </w:p>
        </w:tc>
      </w:tr>
      <w:tr w:rsidR="00B458CE" w:rsidRPr="0047147B" w14:paraId="2F8EA4C2" w14:textId="77777777" w:rsidTr="00820C3E">
        <w:trPr>
          <w:trHeight w:val="286"/>
        </w:trPr>
        <w:tc>
          <w:tcPr>
            <w:tcW w:w="2340" w:type="dxa"/>
            <w:shd w:val="clear" w:color="auto" w:fill="auto"/>
            <w:noWrap/>
            <w:vAlign w:val="bottom"/>
          </w:tcPr>
          <w:p w14:paraId="7BC6C58F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Rps</w:t>
            </w:r>
            <w:r w:rsidRPr="0047147B">
              <w:rPr>
                <w:rFonts w:ascii="Times New Roman" w:eastAsia="Times New Roman" w:hAnsi="Times New Roman"/>
                <w:i/>
                <w:sz w:val="24"/>
                <w:szCs w:val="24"/>
              </w:rPr>
              <w:t>ZS18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396035A" w14:textId="77777777" w:rsidR="00B458CE" w:rsidRPr="0047147B" w:rsidRDefault="00B458CE" w:rsidP="00820C3E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880" w:type="dxa"/>
          </w:tcPr>
          <w:p w14:paraId="7D0B45AB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14:paraId="347CB73E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D1b [56]</w:t>
            </w:r>
          </w:p>
        </w:tc>
      </w:tr>
      <w:tr w:rsidR="00B458CE" w:rsidRPr="0047147B" w14:paraId="6C669B5D" w14:textId="77777777" w:rsidTr="00820C3E">
        <w:trPr>
          <w:trHeight w:val="286"/>
        </w:trPr>
        <w:tc>
          <w:tcPr>
            <w:tcW w:w="2340" w:type="dxa"/>
            <w:shd w:val="clear" w:color="auto" w:fill="auto"/>
            <w:noWrap/>
            <w:vAlign w:val="bottom"/>
          </w:tcPr>
          <w:p w14:paraId="0E537B26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Rps</w:t>
            </w:r>
            <w:r w:rsidRPr="0047147B">
              <w:rPr>
                <w:rFonts w:ascii="Times New Roman" w:eastAsia="Times New Roman" w:hAnsi="Times New Roman"/>
                <w:i/>
                <w:sz w:val="24"/>
                <w:szCs w:val="24"/>
              </w:rPr>
              <w:t>SN10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3A81E06" w14:textId="77777777" w:rsidR="00B458CE" w:rsidRPr="0047147B" w:rsidRDefault="00B458CE" w:rsidP="00820C3E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880" w:type="dxa"/>
          </w:tcPr>
          <w:p w14:paraId="53948F04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14:paraId="053F6732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F [44]</w:t>
            </w:r>
          </w:p>
        </w:tc>
      </w:tr>
      <w:tr w:rsidR="00B458CE" w:rsidRPr="0047147B" w14:paraId="635D47A0" w14:textId="77777777" w:rsidTr="00820C3E">
        <w:trPr>
          <w:trHeight w:val="301"/>
        </w:trPr>
        <w:tc>
          <w:tcPr>
            <w:tcW w:w="2340" w:type="dxa"/>
            <w:shd w:val="clear" w:color="auto" w:fill="auto"/>
            <w:noWrap/>
            <w:vAlign w:val="bottom"/>
          </w:tcPr>
          <w:p w14:paraId="37633373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i/>
                <w:sz w:val="24"/>
                <w:szCs w:val="24"/>
              </w:rPr>
              <w:t>Rps1?</w:t>
            </w: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3B99592" w14:textId="77777777" w:rsidR="00B458CE" w:rsidRPr="0047147B" w:rsidRDefault="00B458CE" w:rsidP="00820C3E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80" w:type="dxa"/>
          </w:tcPr>
          <w:p w14:paraId="31ABF73A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14:paraId="2D384935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N [14]</w:t>
            </w:r>
          </w:p>
        </w:tc>
      </w:tr>
      <w:tr w:rsidR="00B458CE" w:rsidRPr="0047147B" w14:paraId="74BD32CB" w14:textId="77777777" w:rsidTr="00820C3E">
        <w:trPr>
          <w:trHeight w:val="286"/>
        </w:trPr>
        <w:tc>
          <w:tcPr>
            <w:tcW w:w="2340" w:type="dxa"/>
            <w:shd w:val="clear" w:color="auto" w:fill="auto"/>
            <w:noWrap/>
            <w:vAlign w:val="bottom"/>
          </w:tcPr>
          <w:p w14:paraId="0C91A902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4714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Rps</w:t>
            </w:r>
            <w:r w:rsidRPr="0047147B">
              <w:rPr>
                <w:rFonts w:ascii="Times New Roman" w:eastAsia="Times New Roman" w:hAnsi="Times New Roman"/>
                <w:i/>
                <w:sz w:val="24"/>
                <w:szCs w:val="24"/>
              </w:rPr>
              <w:t>J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B0D6A13" w14:textId="77777777" w:rsidR="00B458CE" w:rsidRPr="0047147B" w:rsidRDefault="00B458CE" w:rsidP="00820C3E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880" w:type="dxa"/>
          </w:tcPr>
          <w:p w14:paraId="5CAB2528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14:paraId="2CBD4999" w14:textId="77777777" w:rsidR="00B458CE" w:rsidRPr="0047147B" w:rsidRDefault="00B458CE" w:rsidP="00820C3E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7147B">
              <w:rPr>
                <w:rFonts w:ascii="Times New Roman" w:eastAsia="Times New Roman" w:hAnsi="Times New Roman"/>
                <w:sz w:val="24"/>
                <w:szCs w:val="24"/>
              </w:rPr>
              <w:t>G [54]</w:t>
            </w:r>
          </w:p>
        </w:tc>
      </w:tr>
      <w:tr w:rsidR="00B458CE" w:rsidRPr="0047147B" w14:paraId="213F6EAD" w14:textId="77777777" w:rsidTr="00820C3E">
        <w:trPr>
          <w:trHeight w:hRule="exact" w:val="108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528923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63D311" w14:textId="77777777" w:rsidR="00B458CE" w:rsidRPr="0047147B" w:rsidRDefault="00B458CE" w:rsidP="00820C3E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26A4F45E" w14:textId="77777777" w:rsidR="00B458CE" w:rsidRPr="0047147B" w:rsidRDefault="00B458CE" w:rsidP="00820C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14:paraId="1985A2FD" w14:textId="77777777" w:rsidR="00D13766" w:rsidRDefault="00B458CE">
      <w:r w:rsidRPr="0047147B">
        <w:rPr>
          <w:rFonts w:ascii="Times New Roman" w:hAnsi="Times New Roman"/>
          <w:sz w:val="24"/>
          <w:szCs w:val="24"/>
        </w:rPr>
        <w:t>*, References are shown in parentheses.</w:t>
      </w:r>
    </w:p>
    <w:sectPr w:rsidR="00D13766" w:rsidSect="001905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8CE"/>
    <w:rsid w:val="001905A3"/>
    <w:rsid w:val="00407162"/>
    <w:rsid w:val="00B458CE"/>
    <w:rsid w:val="00D13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8E5EC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8CE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494</Characters>
  <Application>Microsoft Macintosh Word</Application>
  <DocSecurity>0</DocSecurity>
  <Lines>4</Lines>
  <Paragraphs>1</Paragraphs>
  <ScaleCrop>false</ScaleCrop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tacharyya, Madan K [AGRON]</dc:creator>
  <cp:keywords/>
  <dc:description/>
  <cp:lastModifiedBy>Bhattacharyya, Madan K [AGRON]</cp:lastModifiedBy>
  <cp:revision>1</cp:revision>
  <dcterms:created xsi:type="dcterms:W3CDTF">2016-12-31T15:56:00Z</dcterms:created>
  <dcterms:modified xsi:type="dcterms:W3CDTF">2016-12-31T16:01:00Z</dcterms:modified>
</cp:coreProperties>
</file>